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0EED" w:rsidRPr="00D44F35" w:rsidRDefault="003D0EED" w:rsidP="003D0EED">
      <w:pPr>
        <w:spacing w:after="0" w:line="480" w:lineRule="auto"/>
        <w:ind w:firstLine="709"/>
        <w:jc w:val="right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bookmarkStart w:id="0" w:name="_heading=h.30j0zll" w:colFirst="0" w:colLast="0"/>
      <w:bookmarkEnd w:id="0"/>
      <w:r w:rsidRPr="00D44F35">
        <w:rPr>
          <w:rFonts w:ascii="Times New Roman" w:eastAsia="Times New Roman" w:hAnsi="Times New Roman" w:cs="Times New Roman"/>
          <w:sz w:val="20"/>
          <w:szCs w:val="20"/>
          <w:lang w:val="en-US"/>
        </w:rPr>
        <w:t>Supplementary data 1</w:t>
      </w:r>
    </w:p>
    <w:p w:rsidR="00D30314" w:rsidRPr="00D44F35" w:rsidRDefault="003D0EED" w:rsidP="0023489A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D44F3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Checklist of subendemic taxa previously considered endemic in Kazakhstan</w:t>
      </w:r>
    </w:p>
    <w:tbl>
      <w:tblPr>
        <w:tblStyle w:val="a5"/>
        <w:tblW w:w="10915" w:type="dxa"/>
        <w:tblInd w:w="-1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8"/>
        <w:gridCol w:w="2553"/>
        <w:gridCol w:w="2268"/>
        <w:gridCol w:w="3260"/>
        <w:gridCol w:w="2126"/>
      </w:tblGrid>
      <w:tr w:rsidR="00D30314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D30314" w:rsidRPr="00D44F35" w:rsidRDefault="003D0EED" w:rsidP="003D0E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>№</w:t>
            </w:r>
          </w:p>
        </w:tc>
        <w:tc>
          <w:tcPr>
            <w:tcW w:w="2553" w:type="dxa"/>
            <w:shd w:val="clear" w:color="auto" w:fill="auto"/>
            <w:vAlign w:val="center"/>
          </w:tcPr>
          <w:p w:rsidR="00D30314" w:rsidRPr="00D44F35" w:rsidRDefault="003D0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es nam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30314" w:rsidRPr="00D44F35" w:rsidRDefault="003D0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D30314" w:rsidRPr="00D44F35" w:rsidRDefault="003D0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Recorded in adjacent countries and replaced synonym in this stud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30314" w:rsidRPr="00D44F35" w:rsidRDefault="003D0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ference</w:t>
            </w:r>
          </w:p>
        </w:tc>
      </w:tr>
      <w:tr w:rsidR="00D30314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D30314" w:rsidRPr="00D44F35" w:rsidRDefault="00D30314" w:rsidP="003D0EED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D30314" w:rsidRPr="00D44F35" w:rsidRDefault="003D0E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Anabasis jaxartica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Bunge) Benth. ex Iljin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30314" w:rsidRPr="00D44F35" w:rsidRDefault="003D0E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ranth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D30314" w:rsidRPr="00D44F35" w:rsidRDefault="003D0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ran, Kyrgyzstan, Tadzhikistan, Turkmeni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30314" w:rsidRPr="00D44F35" w:rsidRDefault="003D0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D30314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D30314" w:rsidRPr="00D44F35" w:rsidRDefault="00D30314" w:rsidP="003D0EED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D30314" w:rsidRPr="00D44F35" w:rsidRDefault="003D0E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throphytum iliense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lj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30314" w:rsidRPr="00D44F35" w:rsidRDefault="003D0E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ranth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D30314" w:rsidRPr="00D44F35" w:rsidRDefault="003D0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30314" w:rsidRPr="00315261" w:rsidRDefault="00A8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31526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Wu et al. 2008</w:t>
            </w:r>
          </w:p>
        </w:tc>
      </w:tr>
      <w:tr w:rsidR="00D30314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D30314" w:rsidRPr="00D44F35" w:rsidRDefault="00D30314" w:rsidP="003D0EED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D30314" w:rsidRPr="00D44F35" w:rsidRDefault="003D0E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rthrophytum korovinii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sch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30314" w:rsidRPr="00D44F35" w:rsidRDefault="003D0E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ranth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D30314" w:rsidRPr="00D44F35" w:rsidRDefault="003D0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30314" w:rsidRPr="00315261" w:rsidRDefault="00384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31526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Wu et al. 2008</w:t>
            </w:r>
          </w:p>
        </w:tc>
      </w:tr>
      <w:tr w:rsidR="00D30314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D30314" w:rsidRPr="00D44F35" w:rsidRDefault="00D30314" w:rsidP="003D0EED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D30314" w:rsidRPr="00D44F35" w:rsidRDefault="003D0E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triplex crassifoli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.A.Mey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30314" w:rsidRPr="00D44F35" w:rsidRDefault="003D0E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ranth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D30314" w:rsidRPr="00D44F35" w:rsidRDefault="003D0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30314" w:rsidRPr="00315261" w:rsidRDefault="003D0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31526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POWO</w:t>
            </w:r>
          </w:p>
        </w:tc>
      </w:tr>
      <w:tr w:rsidR="00D30314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D30314" w:rsidRPr="00D44F35" w:rsidRDefault="00D30314" w:rsidP="003D0EED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D30314" w:rsidRPr="00D44F35" w:rsidRDefault="003D0E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triplex pungen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utv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30314" w:rsidRPr="00D44F35" w:rsidRDefault="003D0E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ranth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D30314" w:rsidRPr="00D44F35" w:rsidRDefault="003D0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key, Turkmen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30314" w:rsidRPr="00315261" w:rsidRDefault="003D0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31526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POWO</w:t>
            </w:r>
          </w:p>
        </w:tc>
      </w:tr>
      <w:tr w:rsidR="00D30314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D30314" w:rsidRPr="00D44F35" w:rsidRDefault="00D30314" w:rsidP="003D0EED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D30314" w:rsidRPr="00D44F35" w:rsidRDefault="003D0E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imacoptera kasakor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ljin) Botsch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30314" w:rsidRPr="00D44F35" w:rsidRDefault="003D0E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ranth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D30314" w:rsidRPr="00D44F35" w:rsidRDefault="002A768B" w:rsidP="002A7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30314" w:rsidRPr="00D44F35" w:rsidRDefault="006B5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sler</w:t>
            </w:r>
            <w:r w:rsidRPr="006B5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994 - 2024)</w:t>
            </w:r>
          </w:p>
        </w:tc>
      </w:tr>
      <w:tr w:rsidR="0025777E" w:rsidRPr="00D44F35" w:rsidTr="0025777E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5777E" w:rsidRPr="00D44F35" w:rsidRDefault="0025777E" w:rsidP="003D0EED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5777E" w:rsidRPr="00D44F35" w:rsidRDefault="0025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ispermum laxiflor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hren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5777E" w:rsidRPr="00D44F35" w:rsidRDefault="002577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ranth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5777E" w:rsidRPr="00D44F35" w:rsidRDefault="0025777E" w:rsidP="0025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5777E" w:rsidRPr="00315261" w:rsidRDefault="0025777E" w:rsidP="0025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31526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POWO</w:t>
            </w:r>
          </w:p>
        </w:tc>
      </w:tr>
      <w:tr w:rsidR="0025777E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5777E" w:rsidRPr="00D44F35" w:rsidRDefault="0025777E" w:rsidP="003D0EED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5777E" w:rsidRPr="00D44F35" w:rsidRDefault="0025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Kalidium schrenkian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unge ex Ung.-Sternb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5777E" w:rsidRPr="00D44F35" w:rsidRDefault="002577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ranth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5777E" w:rsidRPr="00D44F35" w:rsidRDefault="002A768B" w:rsidP="002A7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ina, </w:t>
            </w:r>
            <w:r w:rsidR="0025777E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yrgyzstan, Tadzhi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5777E" w:rsidRPr="00315261" w:rsidRDefault="0025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</w:pPr>
            <w:r w:rsidRPr="0031526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POWO</w:t>
            </w:r>
          </w:p>
        </w:tc>
      </w:tr>
      <w:tr w:rsidR="0025777E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5777E" w:rsidRPr="00D44F35" w:rsidRDefault="0025777E" w:rsidP="003D0EED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5777E" w:rsidRPr="00D44F35" w:rsidRDefault="0025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haphidophyton regeli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Bunge) Ilj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5777E" w:rsidRPr="00D44F35" w:rsidRDefault="002577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maranth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5777E" w:rsidRPr="00D44F35" w:rsidRDefault="0025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1" w:name="_heading=h.gjdgxs" w:colFirst="0" w:colLast="0"/>
            <w:bookmarkEnd w:id="1"/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5777E" w:rsidRPr="00D44F35" w:rsidRDefault="007221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526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Lazkov and</w:t>
            </w:r>
            <w:r w:rsidR="000A2034" w:rsidRPr="0031526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 xml:space="preserve"> Sultanova</w:t>
            </w:r>
            <w:r w:rsidR="002A768B" w:rsidRPr="0031526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 xml:space="preserve"> 2011</w:t>
            </w:r>
          </w:p>
        </w:tc>
      </w:tr>
      <w:tr w:rsidR="0025777E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5777E" w:rsidRPr="00D44F35" w:rsidRDefault="0025777E" w:rsidP="003D0EED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5777E" w:rsidRPr="00D44F35" w:rsidRDefault="0025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alsola halimocnemi</w:t>
            </w: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otsch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5777E" w:rsidRPr="00D44F35" w:rsidRDefault="002577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ranth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5777E" w:rsidRPr="00D44F35" w:rsidRDefault="0025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5777E" w:rsidRPr="00D44F35" w:rsidRDefault="000A20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7A30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Osmonali</w:t>
            </w:r>
            <w:r w:rsidR="0025777E" w:rsidRPr="00F27A30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19</w:t>
            </w:r>
          </w:p>
        </w:tc>
      </w:tr>
      <w:tr w:rsidR="0025777E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5777E" w:rsidRPr="00D44F35" w:rsidRDefault="0025777E" w:rsidP="003D0EED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5777E" w:rsidRPr="00D44F35" w:rsidRDefault="0025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aeda kossinsky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lj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5777E" w:rsidRPr="00D44F35" w:rsidRDefault="002577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ranth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5777E" w:rsidRPr="00D44F35" w:rsidRDefault="0025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, Mongolia, 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5777E" w:rsidRPr="00D44F35" w:rsidRDefault="006B5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sler (1994 - 2024)</w:t>
            </w:r>
          </w:p>
        </w:tc>
      </w:tr>
      <w:tr w:rsidR="0025777E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5777E" w:rsidRPr="00D44F35" w:rsidRDefault="0025777E" w:rsidP="00DA43FC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5777E" w:rsidRPr="00D44F35" w:rsidRDefault="0025777E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llium drobovii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ed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5777E" w:rsidRPr="00D44F35" w:rsidRDefault="0025777E" w:rsidP="00DA43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ryllidaceae J.St.-Hi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5777E" w:rsidRPr="00D44F35" w:rsidRDefault="0025777E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5777E" w:rsidRPr="00D44F35" w:rsidRDefault="0025777E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26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POWO</w:t>
            </w:r>
          </w:p>
        </w:tc>
      </w:tr>
      <w:tr w:rsidR="0025777E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5777E" w:rsidRPr="00D44F35" w:rsidRDefault="0025777E" w:rsidP="00DA43FC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5777E" w:rsidRPr="00D44F35" w:rsidRDefault="0025777E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lium inop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ved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5777E" w:rsidRPr="00D44F35" w:rsidRDefault="0025777E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ryllidaceae J.St.-Hi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5777E" w:rsidRPr="00D44F35" w:rsidRDefault="0025777E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5777E" w:rsidRPr="00D44F35" w:rsidRDefault="002A65CD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26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Lazkov </w:t>
            </w:r>
            <w:r w:rsidR="00722103" w:rsidRPr="0031526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and</w:t>
            </w:r>
            <w:r w:rsidRPr="0031526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S</w:t>
            </w:r>
            <w:r w:rsidRPr="0031526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ennikov</w:t>
            </w:r>
            <w:r w:rsidRPr="0031526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1</w:t>
            </w:r>
            <w:r w:rsidRPr="0031526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7</w:t>
            </w:r>
            <w:r w:rsidR="00B813AA" w:rsidRPr="0031526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a</w:t>
            </w:r>
          </w:p>
        </w:tc>
      </w:tr>
      <w:tr w:rsidR="00EC58AB" w:rsidRPr="00D44F35" w:rsidTr="00544025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EC58AB" w:rsidRPr="00D44F35" w:rsidRDefault="00EC58AB" w:rsidP="00DA43FC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EC58AB" w:rsidRPr="00D44F35" w:rsidRDefault="00EC58AB" w:rsidP="00544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lium kurssanovii 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C58AB" w:rsidRPr="00D44F35" w:rsidRDefault="00EC58AB" w:rsidP="008A37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ryllidaceae J.St.-Hi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EC58AB" w:rsidRPr="00D44F35" w:rsidRDefault="005203F8" w:rsidP="00520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ina, </w:t>
            </w:r>
            <w:r w:rsidR="00EC58AB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840E4" w:rsidRPr="00D44F35" w:rsidRDefault="005725A4" w:rsidP="008A3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WO; </w:t>
            </w:r>
            <w:r w:rsidR="003840E4" w:rsidRPr="00291AE7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Wu et al. 2008</w:t>
            </w:r>
          </w:p>
        </w:tc>
      </w:tr>
      <w:tr w:rsidR="00EC58AB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EC58AB" w:rsidRPr="00D44F35" w:rsidRDefault="00EC58AB" w:rsidP="00DA43FC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Allium lutescens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ved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maryllidaceae J.St.-Hi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yrgyz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WO</w:t>
            </w:r>
          </w:p>
        </w:tc>
      </w:tr>
      <w:tr w:rsidR="00EC58AB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EC58AB" w:rsidRPr="00D44F35" w:rsidRDefault="00EC58AB" w:rsidP="00DA43FC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Allium margaritae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.Fedtsch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maryllidaceae J.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.-Hi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EC58AB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EC58AB" w:rsidRPr="00D44F35" w:rsidRDefault="00EC58AB" w:rsidP="00DA43FC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llium petraeum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. &amp; Kir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ryllidaceae J.St.-Hi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EC58AB" w:rsidRPr="00D44F35" w:rsidRDefault="00D3317E" w:rsidP="00D33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na, 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58AB" w:rsidRPr="00D44F35" w:rsidRDefault="00722103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26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Lazkov and Sultanova</w:t>
            </w:r>
            <w:r w:rsidR="00544025" w:rsidRPr="0031526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14</w:t>
            </w:r>
          </w:p>
        </w:tc>
      </w:tr>
      <w:tr w:rsidR="00EC58AB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EC58AB" w:rsidRPr="00D44F35" w:rsidRDefault="00EC58AB" w:rsidP="00DA43FC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llium pskemense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.Fedtsch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ryllidaceae J.St.-Hi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EC58AB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EC58AB" w:rsidRPr="00D44F35" w:rsidRDefault="00EC58AB" w:rsidP="00DA43FC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lium robust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ar. &amp; Kir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ryllidaceae J.St.-Hi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58AB" w:rsidRPr="00D44F35" w:rsidRDefault="00722103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5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iesen et al.</w:t>
            </w:r>
            <w:r w:rsidR="00EC58AB" w:rsidRPr="006B5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21</w:t>
            </w:r>
            <w:r w:rsidR="006B5A4E" w:rsidRPr="006B5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EC58AB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EC58AB" w:rsidRPr="00D44F35" w:rsidRDefault="00EC58AB" w:rsidP="00DA43FC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llium talassic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gel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maryllidaceae J.St.-Hi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yrgyzstan, Tadzhiki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WO</w:t>
            </w:r>
          </w:p>
        </w:tc>
      </w:tr>
      <w:tr w:rsidR="00EC58AB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EC58AB" w:rsidRPr="00D44F35" w:rsidRDefault="00EC58AB" w:rsidP="00DA43FC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Allium tekesicola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gel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maryll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ceae J.St.-Hi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58AB" w:rsidRPr="00D44F35" w:rsidRDefault="003840E4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E7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Wu et al. 2008</w:t>
            </w:r>
          </w:p>
        </w:tc>
      </w:tr>
      <w:tr w:rsidR="00EC58AB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EC58AB" w:rsidRPr="00D44F35" w:rsidRDefault="00EC58AB" w:rsidP="00DA43FC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lium trachyscord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ved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ryllidaceae J.St.-Hi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EC58AB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EC58AB" w:rsidRPr="00D44F35" w:rsidRDefault="00EC58AB" w:rsidP="00DA43FC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bottom"/>
          </w:tcPr>
          <w:p w:rsidR="00EC58AB" w:rsidRPr="00D44F35" w:rsidRDefault="00EC58AB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lium tschulaktavicum 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jtenov &amp; Nel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ryllidaceae J.St.-Hi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58AB" w:rsidRPr="00D44F35" w:rsidRDefault="006B5A4E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sler (1994 - 2024)</w:t>
            </w:r>
          </w:p>
        </w:tc>
      </w:tr>
      <w:tr w:rsidR="00EC58AB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EC58AB" w:rsidRPr="00D44F35" w:rsidRDefault="00EC58AB" w:rsidP="00DA43FC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llium valentinae </w:t>
            </w: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>Pavl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>Amaryllidacea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58AB" w:rsidRPr="00062A7D" w:rsidRDefault="00722103" w:rsidP="00062A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  <w:r w:rsidRPr="00062A7D">
              <w:rPr>
                <w:rFonts w:ascii="Times New Roman" w:eastAsia="Times New Roman" w:hAnsi="Times New Roman" w:cs="Times New Roman"/>
                <w:sz w:val="20"/>
                <w:szCs w:val="20"/>
              </w:rPr>
              <w:t>Sennikov and Lazkov</w:t>
            </w:r>
            <w:r w:rsidR="00062A7D" w:rsidRPr="00062A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3</w:t>
            </w:r>
          </w:p>
        </w:tc>
      </w:tr>
      <w:tr w:rsidR="00EC58AB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EC58AB" w:rsidRPr="00D44F35" w:rsidRDefault="00EC58AB" w:rsidP="00DA43FC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lium vvedenskyan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vl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ryllidaceae J.St.-Hi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EC58AB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EC58AB" w:rsidRPr="00D44F35" w:rsidRDefault="00EC58AB" w:rsidP="00DA43FC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EC58AB" w:rsidRPr="00D44F35" w:rsidRDefault="00EC58AB" w:rsidP="00EA34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Aulacospermum tianschanicum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Korovin) C.Norma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C58AB" w:rsidRPr="00D44F35" w:rsidRDefault="00EC58AB" w:rsidP="00DA43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EC58AB" w:rsidRPr="00D44F35" w:rsidRDefault="00EC58AB" w:rsidP="005F4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>Kyrgyz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58AB" w:rsidRPr="00D44F35" w:rsidRDefault="00722103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63A2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Pimenov</w:t>
            </w:r>
            <w:r w:rsidR="00EC58AB" w:rsidRPr="002463A2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20</w:t>
            </w:r>
          </w:p>
        </w:tc>
      </w:tr>
      <w:tr w:rsidR="008A3773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8A3773" w:rsidRPr="00D44F35" w:rsidRDefault="008A3773" w:rsidP="00DA43FC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8A3773" w:rsidRPr="00D44F35" w:rsidRDefault="008A3773" w:rsidP="008A3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lwendia vaginata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Korovin) Pimenov &amp; Kljuyk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A3773" w:rsidRPr="00D44F35" w:rsidRDefault="008A3773" w:rsidP="008A3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773" w:rsidRPr="00D44F35" w:rsidRDefault="008A3773" w:rsidP="008A3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8A3773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8A3773" w:rsidRPr="00D44F35" w:rsidRDefault="008A3773" w:rsidP="00DA43FC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Ferula ceratophylla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el &amp; Schmalh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773" w:rsidRPr="00D44F35" w:rsidRDefault="000A2034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3A2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Pimenov</w:t>
            </w:r>
            <w:r w:rsidR="008A3773" w:rsidRPr="002463A2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20</w:t>
            </w:r>
          </w:p>
        </w:tc>
      </w:tr>
      <w:tr w:rsidR="008A3773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8A3773" w:rsidRPr="00D44F35" w:rsidRDefault="008A3773" w:rsidP="00DA43FC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Ferula iliensis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rasn. ex Korov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773" w:rsidRPr="00D44F35" w:rsidRDefault="000A2034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83B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Pimenov</w:t>
            </w:r>
            <w:r w:rsidR="008A3773" w:rsidRPr="0002283B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17</w:t>
            </w:r>
          </w:p>
        </w:tc>
      </w:tr>
      <w:tr w:rsidR="008A3773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8A3773" w:rsidRPr="00D44F35" w:rsidRDefault="008A3773" w:rsidP="00DA43FC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Ferula leiophylla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rov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A3773" w:rsidRPr="00D44F35" w:rsidRDefault="006546D5" w:rsidP="00654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, 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773" w:rsidRPr="002463A2" w:rsidRDefault="005725A4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2463A2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Pimenov</w:t>
            </w:r>
            <w:r w:rsidR="008A3773" w:rsidRPr="002463A2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20</w:t>
            </w:r>
          </w:p>
        </w:tc>
      </w:tr>
      <w:tr w:rsidR="008A3773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8A3773" w:rsidRPr="00D44F35" w:rsidRDefault="008A3773" w:rsidP="00DA43FC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Ferula potaninii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orovin ex Pavl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A3773" w:rsidRPr="00D44F35" w:rsidRDefault="006546D5" w:rsidP="00654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na, </w:t>
            </w:r>
            <w:r w:rsidR="008A3773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773" w:rsidRPr="002463A2" w:rsidRDefault="005725A4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2463A2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Pimenov </w:t>
            </w:r>
            <w:r w:rsidR="008A3773" w:rsidRPr="002463A2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2020</w:t>
            </w:r>
          </w:p>
        </w:tc>
      </w:tr>
      <w:tr w:rsidR="008A3773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8A3773" w:rsidRPr="00D44F35" w:rsidRDefault="008A3773" w:rsidP="00DA43FC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debouriella multiflor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Ledeb.) H. Wolff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773" w:rsidRPr="00D44F35" w:rsidRDefault="006B5A4E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5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sler (1994 - 202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5725A4" w:rsidRPr="0002283B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Pimenov</w:t>
            </w:r>
            <w:r w:rsidR="008A3773" w:rsidRPr="0002283B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 xml:space="preserve"> 2017</w:t>
            </w:r>
          </w:p>
        </w:tc>
      </w:tr>
      <w:tr w:rsidR="008A3773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8A3773" w:rsidRPr="00D44F35" w:rsidRDefault="008A3773" w:rsidP="00DA43FC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alimbia defoliata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edeb.) Korov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773" w:rsidRPr="00D44F35" w:rsidRDefault="006B5A4E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sler (1994 - 202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5725A4" w:rsidRPr="0002283B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Pimenov</w:t>
            </w:r>
            <w:r w:rsidR="008A3773" w:rsidRPr="0002283B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17</w:t>
            </w:r>
          </w:p>
        </w:tc>
      </w:tr>
      <w:tr w:rsidR="008A3773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8A3773" w:rsidRPr="00D44F35" w:rsidRDefault="008A3773" w:rsidP="00DA43FC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astinacopsis glacialis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os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na, 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WO</w:t>
            </w:r>
          </w:p>
        </w:tc>
      </w:tr>
      <w:tr w:rsidR="008A3773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8A3773" w:rsidRPr="00D44F35" w:rsidRDefault="008A3773" w:rsidP="00DA43FC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Prangos herderi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Regel) Herrnst. &amp; Hey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i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773" w:rsidRPr="00D44F35" w:rsidRDefault="006B5A4E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5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ssler (1994 - 202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="005725A4" w:rsidRPr="0002283B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 xml:space="preserve">Pimenov </w:t>
            </w:r>
            <w:r w:rsidR="008A3773" w:rsidRPr="0002283B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2020</w:t>
            </w:r>
          </w:p>
        </w:tc>
      </w:tr>
      <w:tr w:rsidR="008A3773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8A3773" w:rsidRPr="00D44F35" w:rsidRDefault="008A3773" w:rsidP="00DA43FC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Prangos ledebourii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errnst.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amp; Hey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A3773" w:rsidRPr="00D44F35" w:rsidRDefault="008A3773" w:rsidP="00882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ina, Mongolia 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773" w:rsidRPr="002463A2" w:rsidRDefault="0023489A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</w:pPr>
            <w:r w:rsidRPr="002463A2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Pimenov</w:t>
            </w:r>
            <w:r w:rsidR="008A3773" w:rsidRPr="002463A2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 xml:space="preserve"> 2017</w:t>
            </w:r>
          </w:p>
        </w:tc>
      </w:tr>
      <w:tr w:rsidR="008A3773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8A3773" w:rsidRPr="00D44F35" w:rsidRDefault="008A3773" w:rsidP="00DA43FC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emenovia rubtzovi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Schischk.) Manden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i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773" w:rsidRPr="002463A2" w:rsidRDefault="0023489A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</w:pPr>
            <w:r w:rsidRPr="002463A2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Pimenov</w:t>
            </w:r>
            <w:r w:rsidR="008A3773" w:rsidRPr="002463A2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 xml:space="preserve"> 2017</w:t>
            </w:r>
          </w:p>
        </w:tc>
      </w:tr>
      <w:tr w:rsidR="008A3773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8A3773" w:rsidRPr="00D44F35" w:rsidRDefault="008A3773" w:rsidP="00DA43FC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8A3773" w:rsidRPr="00D44F35" w:rsidRDefault="008A3773" w:rsidP="008A3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eseli abolinii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Korovin) Schisch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A3773" w:rsidRPr="00D44F35" w:rsidRDefault="008A3773" w:rsidP="008A3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i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na, 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773" w:rsidRPr="002463A2" w:rsidRDefault="008A3773" w:rsidP="008A37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2463A2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Pimen</w:t>
            </w:r>
            <w:r w:rsidR="0023489A" w:rsidRPr="002463A2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ov</w:t>
            </w:r>
            <w:r w:rsidRPr="002463A2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20</w:t>
            </w:r>
          </w:p>
        </w:tc>
      </w:tr>
      <w:tr w:rsidR="008A3773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8A3773" w:rsidRPr="00D44F35" w:rsidRDefault="008A3773" w:rsidP="00DA43FC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eseli asperulum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Trautv.) Schisch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i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773" w:rsidRPr="002463A2" w:rsidRDefault="0023489A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2463A2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Pimenov</w:t>
            </w:r>
            <w:r w:rsidR="008A3773" w:rsidRPr="002463A2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 xml:space="preserve"> 2017</w:t>
            </w:r>
          </w:p>
        </w:tc>
      </w:tr>
      <w:tr w:rsidR="008A3773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8A3773" w:rsidRPr="00D44F35" w:rsidRDefault="008A3773" w:rsidP="00DA43FC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eseli eriocarp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Schrenk) B.Fedtsch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A3773" w:rsidRPr="00D44F35" w:rsidRDefault="008A3773" w:rsidP="00DA43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A3773" w:rsidRPr="00D44F35" w:rsidRDefault="008A3773" w:rsidP="00882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na, 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773" w:rsidRPr="002463A2" w:rsidRDefault="0023489A" w:rsidP="00DA43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</w:pPr>
            <w:r w:rsidRPr="002463A2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Pimenov</w:t>
            </w:r>
            <w:r w:rsidR="008A3773" w:rsidRPr="002463A2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 xml:space="preserve"> 2017</w:t>
            </w:r>
          </w:p>
        </w:tc>
      </w:tr>
      <w:tr w:rsidR="008A3773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8A3773" w:rsidRPr="00D44F35" w:rsidRDefault="008A3773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8A3773" w:rsidRPr="00D44F35" w:rsidRDefault="008A3773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eseli eriocephalum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Pall. ex Spreng.) Schisch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A3773" w:rsidRPr="00D44F35" w:rsidRDefault="008A3773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A3773" w:rsidRPr="00D44F35" w:rsidRDefault="008A3773" w:rsidP="006C0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na, Russia, Turkmeni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773" w:rsidRPr="00D44F35" w:rsidRDefault="008A3773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WO</w:t>
            </w:r>
          </w:p>
        </w:tc>
      </w:tr>
      <w:tr w:rsidR="008A3773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8A3773" w:rsidRPr="00D44F35" w:rsidRDefault="008A3773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8A3773" w:rsidRPr="00D44F35" w:rsidRDefault="008A3773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eseli coronatum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deb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A3773" w:rsidRPr="00D44F35" w:rsidRDefault="008A3773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i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A3773" w:rsidRPr="00D44F35" w:rsidRDefault="008A3773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773" w:rsidRPr="002463A2" w:rsidRDefault="0023489A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</w:pPr>
            <w:r w:rsidRPr="002463A2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Pimenov</w:t>
            </w:r>
            <w:r w:rsidR="008A3773" w:rsidRPr="002463A2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 xml:space="preserve"> 2017</w:t>
            </w:r>
          </w:p>
        </w:tc>
      </w:tr>
      <w:tr w:rsidR="008A3773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8A3773" w:rsidRPr="00D44F35" w:rsidRDefault="008A3773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8A3773" w:rsidRPr="00D44F35" w:rsidRDefault="008A3773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eseli incan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Stephan ex Willd.) B.Fedtsch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A3773" w:rsidRPr="00D44F35" w:rsidRDefault="008A3773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iace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A3773" w:rsidRPr="00D44F35" w:rsidRDefault="008A3773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773" w:rsidRPr="002463A2" w:rsidRDefault="0023489A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2463A2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Pimenov</w:t>
            </w:r>
            <w:r w:rsidR="008A3773" w:rsidRPr="002463A2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17</w:t>
            </w:r>
          </w:p>
        </w:tc>
      </w:tr>
      <w:tr w:rsidR="008A3773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8A3773" w:rsidRPr="00D44F35" w:rsidRDefault="008A3773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8A3773" w:rsidRPr="00D44F35" w:rsidRDefault="008A3773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eseli setiferum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menov &amp; Sdobn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A3773" w:rsidRPr="00D44F35" w:rsidRDefault="008A3773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A3773" w:rsidRPr="00D44F35" w:rsidRDefault="008A3773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773" w:rsidRPr="002463A2" w:rsidRDefault="0023489A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2463A2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Pimenov</w:t>
            </w:r>
            <w:r w:rsidR="008A3773" w:rsidRPr="002463A2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20</w:t>
            </w:r>
          </w:p>
        </w:tc>
      </w:tr>
      <w:tr w:rsidR="008A3773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8A3773" w:rsidRPr="00D44F35" w:rsidRDefault="008A3773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8A3773" w:rsidRPr="00D44F35" w:rsidRDefault="008A3773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ium medi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isch. &amp; C.A.Mey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A3773" w:rsidRPr="00D44F35" w:rsidRDefault="008A3773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A3773" w:rsidRPr="00D44F35" w:rsidRDefault="008A3773" w:rsidP="005C1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ghanistan, China, India, Kyrgyzstan, Pakistan, Tadzhiki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773" w:rsidRPr="00D44F35" w:rsidRDefault="006B5A4E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5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ssler (1994 - 202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8A3773" w:rsidRPr="002463A2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Pimenov, 2020</w:t>
            </w:r>
          </w:p>
        </w:tc>
      </w:tr>
      <w:tr w:rsidR="008A3773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8A3773" w:rsidRPr="00D44F35" w:rsidRDefault="008A3773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8A3773" w:rsidRPr="00D44F35" w:rsidRDefault="008A3773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cynum pict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hren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A3773" w:rsidRPr="00D44F35" w:rsidRDefault="008A3773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cy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A3773" w:rsidRPr="00D44F35" w:rsidRDefault="008A3773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, Kyrgyzstan, Mongolia, Tadzhi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773" w:rsidRPr="00D44F35" w:rsidRDefault="008A3773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8A3773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8A3773" w:rsidRPr="00D44F35" w:rsidRDefault="008A3773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8A3773" w:rsidRPr="00D44F35" w:rsidRDefault="008A3773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chillea karatavica </w:t>
            </w: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>Kamel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A3773" w:rsidRPr="00D44F35" w:rsidRDefault="008A3773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A3773" w:rsidRPr="00D44F35" w:rsidRDefault="008A3773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>Kyrgyz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773" w:rsidRPr="00D44F35" w:rsidRDefault="008A3773" w:rsidP="002B4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19EE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Kupriyanov</w:t>
            </w:r>
            <w:r w:rsidR="0023489A" w:rsidRPr="00B619EE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 xml:space="preserve"> and Kulemin</w:t>
            </w:r>
            <w:r w:rsidRPr="00B619EE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 xml:space="preserve"> 2023</w:t>
            </w:r>
          </w:p>
        </w:tc>
      </w:tr>
      <w:tr w:rsidR="008A3773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8A3773" w:rsidRPr="00D44F35" w:rsidRDefault="008A3773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8A3773" w:rsidRPr="00D44F35" w:rsidRDefault="008A3773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Achillea kamelinii </w:t>
            </w: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pr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A3773" w:rsidRPr="00D44F35" w:rsidRDefault="008A3773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8A3773" w:rsidRPr="00D44F35" w:rsidRDefault="008A3773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dzhiki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A3773" w:rsidRPr="00D44F35" w:rsidRDefault="008A3773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BIF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Achillea tianschanica </w:t>
            </w: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Kupr. </w:t>
            </w: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>&amp; Kulem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3489A" w:rsidP="00AD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19EE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Kupriyanov and Kulemin</w:t>
            </w:r>
            <w:r w:rsidR="002B4C9F" w:rsidRPr="00B619EE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 xml:space="preserve"> 2023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fredia fetissowi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lj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rctium triflorum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ntz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2B4C9F" w:rsidRPr="00D44F35" w:rsidRDefault="002B4C9F" w:rsidP="00A75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ran, Kyrgyzstan, Tadzhikistan, Turkmeni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rctium vavilovi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Kult.) S.López, Romasch., Susanna &amp; N.Garci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rtemisia amoena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jak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golia, 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rtemisia cina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.Berg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rtemisia halophila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asch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kmeni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temisia heptapotamic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ljak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, Kyrgyzstan, 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Artemisia karatavica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rasch. &amp; Abolin ex Poljak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, 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rtemisia mucronulata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jak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rtemisia saissanica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rasch.) Filatov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rtemisia scopiformis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deb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Artemisia semiarida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Krasch. &amp; Lavrenko) Filatov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rtemisia succulenta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deb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AD120F" w:rsidP="00AD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na, </w:t>
            </w:r>
            <w:r w:rsidR="002B4C9F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ngolia, Turkmenistan, Uzbekistan, 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temisia tomentell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utv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AD120F" w:rsidP="00AD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ngolia, </w:t>
            </w:r>
            <w:r w:rsidR="002B4C9F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rtemisia transiliensis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jak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AD120F" w:rsidP="00AD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na, </w:t>
            </w:r>
            <w:r w:rsidR="002B4C9F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hondrilla kusnezovi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lj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Cousinia baranovii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schernev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 Berc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ousinia chrysantha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lt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Cousinia kazachorum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z. ex Tschernev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usinia minkwitziae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ornm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ousinia mollis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ren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ghanistan, Kyrgyzstan, Tadzhikistan, Turkmeni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ousinia regelii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Winkl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, Tadzhiki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ousinia talassic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Kult.) Juz. </w:t>
            </w:r>
            <w:proofErr w:type="gramStart"/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</w:t>
            </w:r>
            <w:proofErr w:type="gramEnd"/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schern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ousinia tianschanica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lt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, Tadzhiki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usinia transiliensi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uz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chinops albicauli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ar. &amp; Kir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IF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Echinops saissanic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B.Keller) Bobr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ussia 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chinops talassic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olos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6546D5" w:rsidP="00654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na, </w:t>
            </w:r>
            <w:r w:rsidR="002B4C9F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3840E4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E7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Wu et al. 2008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igeron violace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latella regeli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zvele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291AE7" w:rsidRDefault="003840E4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291AE7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Wu et al. 2008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latella tianschanic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vopokr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291AE7" w:rsidRDefault="003840E4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291AE7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Wu et al. 2008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urinea adenocarp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hren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291AE7" w:rsidRDefault="003840E4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291AE7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Wu et al. 2008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Jurinea dshungarica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btzov) Ilj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062A7D" w:rsidRDefault="0023489A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priyanov</w:t>
            </w:r>
            <w:r w:rsidR="002B4C9F" w:rsidRPr="0006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8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Jurinea kapelkini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.Fedtsch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ussia 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062A7D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</w:t>
            </w:r>
            <w:r w:rsidR="0023489A" w:rsidRPr="0006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yanov</w:t>
            </w:r>
            <w:r w:rsidRPr="0006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8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urinea lipsky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lj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3840E4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E7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Wu et al. 2008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urinea margalensi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lj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3489A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133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Baasanmunkh et al.</w:t>
            </w:r>
            <w:r w:rsidR="002B4C9F" w:rsidRPr="0086133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22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urinea mugodsharic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lj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ussia 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urinea tenuilob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ung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, Ukrain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957357" w:rsidRDefault="0023489A" w:rsidP="0006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priyanov</w:t>
            </w:r>
            <w:r w:rsidR="002B4C9F" w:rsidRPr="0006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8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Klasea dissect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Ledeb.) L.Martin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066349" w:rsidRDefault="003840E4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066349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Wu et al. 2008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Klasea suffruticulos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Schrenk) L.Martin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6546D5" w:rsidP="00654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na, </w:t>
            </w:r>
            <w:r w:rsidR="002B4C9F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066349" w:rsidRDefault="003840E4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066349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Wu et al. 2008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825A22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5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Rhaponticum nitidum </w:t>
            </w:r>
            <w:r w:rsidRPr="00825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isch. </w:t>
            </w:r>
            <w:proofErr w:type="gramStart"/>
            <w:r w:rsidRPr="00825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</w:t>
            </w:r>
            <w:proofErr w:type="gramEnd"/>
            <w:r w:rsidRPr="00825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C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icrocephala subglobosa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rasch.) Pobed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6546D5" w:rsidP="00654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na, </w:t>
            </w:r>
            <w:r w:rsidR="002B4C9F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, Tadzhikistan, Turkmen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halacrachena calva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edeb.) Ilj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3489A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357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Baasanmunkh et al.</w:t>
            </w:r>
            <w:r w:rsidR="002B4C9F" w:rsidRPr="00957357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22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Pilosella kumbelica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B.Fedtsch. &amp; Nevski) Sennik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nanthes mir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avlov) Kamel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062A7D" w:rsidRDefault="002B4C9F" w:rsidP="00864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062A7D" w:rsidRDefault="0023489A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jibaev et al.</w:t>
            </w:r>
            <w:r w:rsidR="002B4C9F" w:rsidRPr="0006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20</w:t>
            </w:r>
            <w:r w:rsidR="00062A7D" w:rsidRPr="00062A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sephellus turgaic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Klokov) A.L.Ebel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ichteria semenovi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Herder) Sonboli &amp; Oberpr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dzhi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3489A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7357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Nowak et al.</w:t>
            </w:r>
            <w:r w:rsidR="00522E70" w:rsidRPr="00957357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aussurea blanda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ren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3840E4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E7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Wu et al. 2008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aussurea caespitans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j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291AE7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ussurea coronat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hren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B02471" w:rsidP="00B024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na, </w:t>
            </w:r>
            <w:r w:rsidR="002B4C9F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957357" w:rsidRDefault="003840E4" w:rsidP="00384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</w:pPr>
            <w:r w:rsidRPr="00957357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Wu et al. 2008;</w:t>
            </w:r>
            <w:r w:rsidR="0023489A" w:rsidRPr="00957357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 xml:space="preserve"> Baasanmunkh et al.</w:t>
            </w:r>
            <w:r w:rsidR="002B4C9F" w:rsidRPr="00957357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 xml:space="preserve"> 2022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aussurea lipschitzii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atov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957357" w:rsidRDefault="0023489A" w:rsidP="00384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957357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Baasanmunkh et al.</w:t>
            </w:r>
            <w:r w:rsidR="002B4C9F" w:rsidRPr="00957357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22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ussurea robust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edeb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B02471" w:rsidP="00B024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na, </w:t>
            </w:r>
            <w:r w:rsidR="002B4C9F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, 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rratula kirghisor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lj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golia, 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nacetum scopulor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Krasch.) Tzvele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3840E4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1655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Wu et al. 2008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raxacum alatavic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hisch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ghanistan, Ir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raxacum calcare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orol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raxacum glabell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hisch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, Turkmen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raxacum goloskokovi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hisch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B02471" w:rsidP="00B024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na, </w:t>
            </w:r>
            <w:r w:rsidR="002B4C9F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, Mongolia, Tadzhi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raxacum longipyramidat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hisch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, Tadzhi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raxacum maj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hisch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, Tadzhi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raxacum microsperm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hisch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, Mongolia, 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Taraxacum pavlovii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zov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raxacum pingue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hisch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522E70" w:rsidP="00522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ina, </w:t>
            </w:r>
            <w:r w:rsidR="002B4C9F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yrgyzstan, Mongolia, Tadzhikistan, 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araxacum pseudoatrat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razov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522E70" w:rsidP="00522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ina, </w:t>
            </w:r>
            <w:r w:rsidR="002B4C9F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yrgyzstan, Mongolia, 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araxacum schischkini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Korol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araxacum songoric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chisch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raxacum subglaciale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hisch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6546D5" w:rsidP="00654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na, </w:t>
            </w:r>
            <w:r w:rsidR="002B4C9F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, Tadzhi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raxacum tujuksuense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azov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raxacum turgaic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hisch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, 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raxacum vitali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azov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ephroseris pyrogloss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Kar. &amp; Kir.) Holub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3489A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C5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Ma and Xu</w:t>
            </w:r>
            <w:r w:rsidR="002B4C9F" w:rsidRPr="00FC0C5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19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agopogon dubjansky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rasch. &amp; Nikit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4569A3" w:rsidRDefault="004569A3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7357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Mavrodiev</w:t>
            </w:r>
            <w:r w:rsidRPr="00957357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 xml:space="preserve"> 2005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Tragopogon scoparius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.A.Nikit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ichanthemis radiat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rasch. &amp; Vved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Betula psammophil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V.N.Vassil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ulaceae Gray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aniospermum subfloccos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ryl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agi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2069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, Mongolia, 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ppula brachycentroide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agi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2069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golia, 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appula dzharkentica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opov) Pop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agi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ppula duplicicarp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vl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agi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2069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na, Mongolia 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ppula lipsky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agi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, 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appula macr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opov ex Pavl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agi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6B5A4E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sler (1994 - 2024)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ppula macranth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edeb.) Gürk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agi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2069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, 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ppula rupestri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chrenk) Gürk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agi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rtensia tarbagataic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.Fedtsch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agi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>China, 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indera echinat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el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agi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3489A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357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Ovchinnikova</w:t>
            </w:r>
            <w:r w:rsidR="002B4C9F" w:rsidRPr="00957357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21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rysimum croceum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ssicaceae Burnet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>China, 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26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POWO, Lazkov and Sultano</w:t>
            </w:r>
            <w:r w:rsidR="0023489A" w:rsidRPr="0031526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va</w:t>
            </w:r>
            <w:r w:rsidRPr="0031526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14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rysimum kamelinii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.A.Germa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ssicaceae Burnet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IF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rysimum </w:t>
            </w:r>
            <w:r w:rsidRPr="00D44F3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kotuchovii </w:t>
            </w: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.A.Germa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ssicaceae Burnet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>China, 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463A2" w:rsidRPr="00957357" w:rsidRDefault="0023489A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kk-KZ"/>
              </w:rPr>
            </w:pPr>
            <w:r w:rsidRPr="00957357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German 2005; </w:t>
            </w:r>
          </w:p>
          <w:p w:rsidR="002B4C9F" w:rsidRPr="00D44F35" w:rsidRDefault="0023489A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>Kiefer et al.</w:t>
            </w:r>
            <w:r w:rsidR="002B4C9F"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4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ysimum transiliense</w:t>
            </w: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p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>Brassicaceae Burnet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>China, Kyrgyzstan, Mongolia, 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Default="0023489A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</w:pPr>
            <w:r w:rsidRPr="00062A7D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German</w:t>
            </w:r>
            <w:r w:rsidR="002B4C9F" w:rsidRPr="00062A7D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06</w:t>
            </w:r>
            <w:r w:rsidR="006F0D08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a</w:t>
            </w:r>
          </w:p>
          <w:p w:rsidR="009F3DC4" w:rsidRPr="00241B74" w:rsidRDefault="009F3DC4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utrema pseudocordifoli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ssicaceae Burnet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Farsetia spathulata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. &amp; Kir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ssicaceae Burnet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20131B" w:rsidRDefault="0023489A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20131B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German</w:t>
            </w:r>
            <w:r w:rsidR="002B4C9F" w:rsidRPr="0020131B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r w:rsidR="00064DC5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 xml:space="preserve">et al. </w:t>
            </w:r>
            <w:r w:rsidR="002B4C9F" w:rsidRPr="0020131B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2012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iospora beketovi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Krasn.) D.A.German &amp; Al-Shehbaz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ssicaceae Burnet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pidium brachyot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Kar. &amp; Kir.) Al-Shehbaz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ssicaceae Burnet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3489A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676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Zhou</w:t>
            </w:r>
            <w:r w:rsidR="002B4C9F" w:rsidRPr="001D4676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01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E73B5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pidium cardiophyll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Pavlov) Al-Shehbaz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ssicaceae Burnet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3489A" w:rsidP="00AE73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131B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German</w:t>
            </w:r>
            <w:r w:rsidR="00427CB2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 xml:space="preserve"> et al.</w:t>
            </w:r>
            <w:r w:rsidR="002B4C9F" w:rsidRPr="0020131B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13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Neotorularia brevipes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Kar. &amp; Kir.) Hedge &amp; J.Léonar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ssicaceae Burnet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ghanistan, China, Kyrgyzstan, Mongolia, Pakistan, Turkmen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2C2D2E"/>
                <w:sz w:val="20"/>
                <w:szCs w:val="20"/>
                <w:lang w:val="en-US"/>
              </w:rPr>
              <w:t xml:space="preserve">Odontarrhena fedtschenkoana </w:t>
            </w:r>
            <w:r w:rsidRPr="00D44F35">
              <w:rPr>
                <w:rFonts w:ascii="Times New Roman" w:eastAsia="Times New Roman" w:hAnsi="Times New Roman" w:cs="Times New Roman"/>
                <w:color w:val="2C2D2E"/>
                <w:sz w:val="20"/>
                <w:szCs w:val="20"/>
                <w:lang w:val="en-US"/>
              </w:rPr>
              <w:t>(N. Busch) D. A. Germa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>Brassicaceae Burnet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1D4676" w:rsidRDefault="0023489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1D4676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German and Chen</w:t>
            </w:r>
            <w:r w:rsidR="002B4C9F" w:rsidRPr="001D4676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09</w:t>
            </w:r>
          </w:p>
        </w:tc>
      </w:tr>
      <w:tr w:rsidR="002B4C9F" w:rsidRPr="00D44F35" w:rsidTr="001B24E8">
        <w:trPr>
          <w:trHeight w:val="62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Odontarrhena szarabiaca </w:t>
            </w: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Nyár.) D.A.Germa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>Brassicaceae Burnet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1D4676" w:rsidRDefault="0023489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1D4676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German and Chen</w:t>
            </w:r>
            <w:r w:rsidR="002B4C9F" w:rsidRPr="001D4676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09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rya albid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ssicaceae Burnet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, Tadzhiki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arrya asperrim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B.Fedtsch.) Pop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ssicaceae Burnet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, Tadzhiki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arrya australis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l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ssicaceae Burnet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3489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>German</w:t>
            </w:r>
            <w:r w:rsidR="002B4C9F"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3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rya lancifoli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ssicaceae Burnet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6546D5" w:rsidP="00654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na, </w:t>
            </w:r>
            <w:r w:rsidR="002B4C9F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9F3DC4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hammatophyllum erysimoide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Kar. &amp; Kir.) Al-Shehbaz &amp; O.Appel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ssicaceae Burnet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EF1EAA" w:rsidP="006F0D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erman </w:t>
            </w:r>
            <w:r w:rsidR="006F0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t al. 2006; </w:t>
            </w:r>
            <w:r w:rsidRPr="009F3DC4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Baasanmunkh et al.</w:t>
            </w:r>
            <w:r w:rsidR="0023489A" w:rsidRPr="009F3DC4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 xml:space="preserve"> 2022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D12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isymbrium subspinescen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ung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D12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ssicaceae Burnet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6546D5" w:rsidP="00654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ina, </w:t>
            </w:r>
            <w:r w:rsidR="002B4C9F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yrgyzstan, Mon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lia, Tadzhiki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D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EF1EAA" w:rsidRPr="0028787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German and Chen </w:t>
            </w:r>
            <w:r w:rsidR="0023489A" w:rsidRPr="0028787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2009</w:t>
            </w:r>
          </w:p>
        </w:tc>
      </w:tr>
      <w:tr w:rsidR="002B4C9F" w:rsidRPr="00291AE7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emogone asiatic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chischk.) Ikonn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yophyll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EF1E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3DC4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Baasanmunkh et al.</w:t>
            </w:r>
            <w:r w:rsidR="002B4C9F" w:rsidRPr="009F3DC4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 xml:space="preserve"> 2022; </w:t>
            </w:r>
            <w:r w:rsidR="006B5A4E" w:rsidRPr="006B5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ssler (1994 - 2024)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Eremogone potanini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Schischk.) Rabeler &amp; W.L.Wagner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yophyll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Gypsophila krascheninnikovii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isch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yophyll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ypsophila rupestri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upr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yophyll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Gypsophila spathulifoli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Fisch. &amp; C.A.Mey.) Fenzl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yophyll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, Turkmeni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ilene korshinsky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hisch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yophyll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, Tadzhi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ilene pugionifoli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yophyll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Convolvulus subsericeus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hrenk ex Fisch. &amp; C.A.Mey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olvul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3840E4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C5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Ma and Xu</w:t>
            </w:r>
            <w:r w:rsidR="002B4C9F" w:rsidRPr="00FC0C5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19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osularia turkestanic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Regel &amp; C.Winkl.) A.Berger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ssulaceae J.St.-Hi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6546D5" w:rsidP="00654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na, </w:t>
            </w:r>
            <w:r w:rsidR="002B4C9F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Carex minutiscabra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Kük. </w:t>
            </w:r>
            <w:proofErr w:type="gramStart"/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</w:t>
            </w:r>
            <w:proofErr w:type="gramEnd"/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V.I.Krecz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er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3840E4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0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ubov</w:t>
            </w:r>
            <w:r w:rsidR="002B4C9F" w:rsidRPr="006F0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67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choenoplectus litorali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bsp. </w:t>
            </w: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kasachstanicus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Dobrochot.) Sojá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er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phedra lomatolepi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hren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edraceae Dumort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6546D5" w:rsidP="00654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na, </w:t>
            </w:r>
            <w:r w:rsidR="002B4C9F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, 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uphorbia × popovi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tschil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phorbi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kmeni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uphorbia andrachnoide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hren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phorbi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6546D5" w:rsidP="00654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na, </w:t>
            </w:r>
            <w:r w:rsidR="002B4C9F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, 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Euphorbia blepharophyll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.A.Mey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phorbi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6546D5" w:rsidP="00654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, 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uphorbia irgisensi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tv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phorbi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Euphorbia macrorhiz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.A.Mey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phorbi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6546D5" w:rsidP="00654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na, </w:t>
            </w:r>
            <w:r w:rsidR="002B4C9F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, 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uphorbia microcarp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rokh.) Kryl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phorbi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6546D5" w:rsidP="00654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na, </w:t>
            </w:r>
            <w:r w:rsidR="002B4C9F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uphorbia sewerzowi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rokh.) Pavl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phorbi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6B5A4E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sler (1994 - 2024)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uphorbia sorori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hren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phorbi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6546D5" w:rsidP="00654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ina, </w:t>
            </w:r>
            <w:r w:rsidR="002B4C9F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ran, Kyrgyzstan, Pakistan,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ussia, </w:t>
            </w:r>
            <w:r w:rsidR="002B4C9F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dzhi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stragalus aktiubensis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t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alabugensi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.Fedtsch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albican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ong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6546D5" w:rsidP="00654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na, </w:t>
            </w:r>
            <w:r w:rsidR="002B4C9F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amabili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aschutur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.Fedtsch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, Tadzhiki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aulieatensi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austrodshungaric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olos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badamensi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IF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brachyp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hren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6546D5" w:rsidP="00654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na, </w:t>
            </w:r>
            <w:r w:rsidR="002B4C9F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chaetodon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ung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chlorodont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ung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composit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vl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, Paki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stragalus consanguine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ong. &amp; C.A.Mey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6546D5" w:rsidP="00654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na, </w:t>
            </w:r>
            <w:r w:rsidR="002B4C9F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, 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cysticalyx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edeb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dsharkentic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6546D5" w:rsidP="00654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, 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glomerat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edeb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, 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gontscharovi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ssilcz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6546D5" w:rsidP="00654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na, </w:t>
            </w:r>
            <w:r w:rsidR="002B4C9F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kasachstanic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olos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6546D5" w:rsidP="00654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na, </w:t>
            </w:r>
            <w:r w:rsidR="002B4C9F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kendyrlyki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51401C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86B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Yakovlev </w:t>
            </w:r>
            <w:r w:rsidR="002B4C9F" w:rsidRPr="00D0386B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2003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kurtschumensi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ung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6546D5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, 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kustanaic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9B2EB5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2060"/>
                <w:sz w:val="20"/>
                <w:szCs w:val="20"/>
              </w:rPr>
              <w:t>Knyazev 2016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macropetal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hren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3B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Tojibaev e</w:t>
            </w:r>
            <w:r w:rsidR="0051401C" w:rsidRPr="0040663B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t al.</w:t>
            </w:r>
            <w:r w:rsidRPr="0040663B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20b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melanoclad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sk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51401C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C5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Ma and Xu</w:t>
            </w:r>
            <w:r w:rsidR="002B4C9F" w:rsidRPr="00FC0C5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19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mugosaric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ung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2B4C9F" w:rsidRPr="00D44F35" w:rsidRDefault="00556924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E1A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Riabinina and Kniazev</w:t>
            </w:r>
            <w:r w:rsidR="002B4C9F" w:rsidRPr="009A6E1A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09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nicolai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oriss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28787F" w:rsidRPr="0028787F" w:rsidRDefault="0028787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kk-KZ"/>
              </w:rPr>
            </w:pPr>
            <w:r w:rsidRPr="006F0D08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Ho and Fu</w:t>
            </w:r>
            <w:r w:rsidR="001C46C3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r w:rsidRPr="006F0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ninae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vl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ornithorrhynch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pavlovian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amajun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556924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E1A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Roskov et al.</w:t>
            </w:r>
            <w:r w:rsidR="002B4C9F" w:rsidRPr="009A6E1A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06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polycera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ar. &amp; Kir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3840E4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F3B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Wu et al. 2008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rupifragiformi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saccocalyx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hren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salsugine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ar. &amp; Kir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sogotensi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sk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sphaerophys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ar. &amp; Kir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subarcuat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temirensi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bottom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trichanthus 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os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unijug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ung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ragalus ustiurtensi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ung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aragana balchaschensi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Kasn. ex Kom.)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jar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415F3B" w:rsidRDefault="006B5A4E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6B5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sler (1994 - 2024)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ragana tragacanthoide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all.) Poir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6546D5" w:rsidP="00863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415F3B" w:rsidRDefault="006B5A4E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6B5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sler (1994 - 2024)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esneya dshungaric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olos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emosparton songoric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itv.) Vassilcz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863132" w:rsidP="00863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, 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dysarum aculeat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olos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dysarum acutifoli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jten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dysarum dmitrievae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jten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Hedysarum krylovii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nev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863132" w:rsidP="00863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na, </w:t>
            </w:r>
            <w:r w:rsidR="002B4C9F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dysarum linczevsky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jten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722103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133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Baasanmunkh et al. </w:t>
            </w:r>
            <w:r w:rsidR="002B4C9F" w:rsidRPr="0086133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2022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edysarum subglabr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Kar. &amp; Kir.) B.Fedtsch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ytropis arystangalievii 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jten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bottom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ytropis avi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Saposhn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787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Roskov et al. 2006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ytropis caespitosul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ontsch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Oxytropis cana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ng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" w:name="_GoBack"/>
            <w:bookmarkEnd w:id="2"/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, 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ytropis chionophyll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hren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ytropis chorgossic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ssilcz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9A6E1A" w:rsidRDefault="00722103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9A6E1A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Roskov et al.</w:t>
            </w:r>
            <w:r w:rsidR="002B4C9F" w:rsidRPr="009A6E1A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06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Oxytropis cuspidata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ng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9A6E1A" w:rsidRDefault="00722103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9A6E1A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Roskov et al.</w:t>
            </w:r>
            <w:r w:rsidR="002B4C9F" w:rsidRPr="009A6E1A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06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Oxytropis fetisowii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ng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9A6E1A" w:rsidRDefault="00722103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9A6E1A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Roskov et al.</w:t>
            </w:r>
            <w:r w:rsidR="002B4C9F" w:rsidRPr="009A6E1A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06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ytropis hystrix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hren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9A6E1A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9A6E1A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ytropis ketmenic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poshn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9A6E1A" w:rsidRDefault="00722103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9A6E1A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Roskov et al.</w:t>
            </w:r>
            <w:r w:rsidR="002B4C9F" w:rsidRPr="009A6E1A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06 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ytropis ornat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ssilcz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9A6E1A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9A6E1A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ytropis pellit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ung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9A6E1A" w:rsidRDefault="00722103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9A6E1A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Roskov et al.</w:t>
            </w:r>
            <w:r w:rsidR="002B4C9F" w:rsidRPr="009A6E1A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06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ytropis pseudofrigid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poshn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9A6E1A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9A6E1A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ytropis rhynchophys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hren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9A6E1A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9A6E1A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ytropis sarkandensi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ssilcz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9A6E1A" w:rsidRDefault="00722103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9A6E1A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Roskov et al.</w:t>
            </w:r>
            <w:r w:rsidR="002B4C9F" w:rsidRPr="009A6E1A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06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ytropis sauric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poshn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9A6E1A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9A6E1A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Roskov et</w:t>
            </w:r>
            <w:r w:rsidR="00722103" w:rsidRPr="009A6E1A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al.</w:t>
            </w:r>
            <w:r w:rsidRPr="009A6E1A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06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ytropis schrenki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utv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9A6E1A" w:rsidRDefault="00722103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9A6E1A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Roskov et al.</w:t>
            </w:r>
            <w:r w:rsidR="002B4C9F" w:rsidRPr="009A6E1A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06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ytropis semenowi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ung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9A6E1A" w:rsidRDefault="00722103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9A6E1A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Roskov et al.</w:t>
            </w:r>
            <w:r w:rsidR="002B4C9F" w:rsidRPr="009A6E1A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06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ytropis spinifer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ssilcz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9A6E1A" w:rsidRDefault="00722103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9A6E1A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Roskov et al.</w:t>
            </w:r>
            <w:r w:rsidR="002B4C9F" w:rsidRPr="009A6E1A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06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ytropis talassic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ontsch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Oxytropis ugamensis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silcz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2B4C9F" w:rsidRPr="00062C91" w:rsidRDefault="00722103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jibaev et al.</w:t>
            </w:r>
            <w:r w:rsidR="002B4C9F" w:rsidRPr="0006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20</w:t>
            </w:r>
            <w:r w:rsidR="00062C91" w:rsidRPr="0006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2B4C9F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Oxytropis ugamica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ntsch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 Lindl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dzhikistan, Uzbekistan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2B4C9F" w:rsidRPr="00062C91" w:rsidRDefault="00722103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jibaev et al. </w:t>
            </w:r>
            <w:r w:rsidR="002B4C9F" w:rsidRPr="0006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  <w:r w:rsidR="006F0D08" w:rsidRPr="0006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2B4C9F" w:rsidRPr="00D44F35" w:rsidTr="00EF1EAA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entiana dschungaric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el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tia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2126" w:type="dxa"/>
            <w:shd w:val="clear" w:color="auto" w:fill="auto"/>
          </w:tcPr>
          <w:p w:rsidR="002B4C9F" w:rsidRPr="00062C91" w:rsidRDefault="002B4C9F" w:rsidP="00EF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2B4C9F" w:rsidRPr="00D44F35" w:rsidTr="00EF1EAA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2B4C9F" w:rsidRPr="00D44F35" w:rsidRDefault="002B4C9F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ris albert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el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id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2B4C9F" w:rsidRPr="00D44F35" w:rsidRDefault="002B4C9F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, Uzbekistan</w:t>
            </w:r>
          </w:p>
        </w:tc>
        <w:tc>
          <w:tcPr>
            <w:tcW w:w="2126" w:type="dxa"/>
            <w:shd w:val="clear" w:color="auto" w:fill="auto"/>
          </w:tcPr>
          <w:p w:rsidR="002B4C9F" w:rsidRPr="00062C91" w:rsidRDefault="0023489A" w:rsidP="00EF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C9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Sennikov et al.</w:t>
            </w:r>
            <w:r w:rsidR="002B4C9F" w:rsidRPr="00062C9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23</w:t>
            </w:r>
          </w:p>
        </w:tc>
      </w:tr>
      <w:tr w:rsidR="00B813AA" w:rsidRPr="00D44F35" w:rsidTr="00EF1EAA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ris willmottian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oster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id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</w:tcPr>
          <w:p w:rsidR="00B813AA" w:rsidRPr="00062C91" w:rsidRDefault="00B813AA" w:rsidP="00EF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2C9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Lazkov </w:t>
            </w:r>
            <w:r w:rsidR="0051401C" w:rsidRPr="00062C9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and</w:t>
            </w:r>
            <w:r w:rsidRPr="00062C9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S</w:t>
            </w:r>
            <w:r w:rsidRPr="00062C9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ennikov</w:t>
            </w:r>
            <w:r w:rsidRPr="00062C9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1</w:t>
            </w:r>
            <w:r w:rsidRPr="00062C9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7b</w:t>
            </w:r>
          </w:p>
        </w:tc>
      </w:tr>
      <w:tr w:rsidR="00B813AA" w:rsidRPr="00D44F35" w:rsidTr="00EF1EAA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racocephalum karataviense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vlov &amp; Roldug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aceae Martinov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shd w:val="clear" w:color="auto" w:fill="auto"/>
          </w:tcPr>
          <w:p w:rsidR="00B813AA" w:rsidRPr="00062C91" w:rsidRDefault="00B813AA" w:rsidP="00EF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jibae</w:t>
            </w:r>
            <w:r w:rsidR="0051401C" w:rsidRPr="0006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 et al.</w:t>
            </w:r>
            <w:r w:rsidRPr="0006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20</w:t>
            </w:r>
            <w:r w:rsidR="00062C91" w:rsidRPr="0006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B813AA" w:rsidRPr="00D44F35" w:rsidTr="00EF1EAA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yssopus macranth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oriss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aceae Martinov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, Russia</w:t>
            </w:r>
          </w:p>
        </w:tc>
        <w:tc>
          <w:tcPr>
            <w:tcW w:w="2126" w:type="dxa"/>
            <w:shd w:val="clear" w:color="auto" w:fill="auto"/>
          </w:tcPr>
          <w:p w:rsidR="00B813AA" w:rsidRPr="00D44F35" w:rsidRDefault="00B813AA" w:rsidP="00EF1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agochilus acutilob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Ledeb.) Fisch. &amp; C.A.Mey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aceae Martinov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gochilus bunge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nth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aceae Martinov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863132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, 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630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gochilus subhispid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norr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aceae Martinov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910FC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D910FC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Kyrgyz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910FC" w:rsidRDefault="0051401C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D910FC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Sennikov and Tojibaev</w:t>
            </w:r>
            <w:r w:rsidR="00B813AA" w:rsidRPr="00D910FC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21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peta transiliensi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jar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aceae Martinov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51401C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ubov</w:t>
            </w:r>
            <w:r w:rsidR="00B813AA" w:rsidRPr="0006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70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lomoides goloskokovi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Lazk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aceae Martinov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hlomoides karatavic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Pavlov) Lazkov &amp; Sennik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aceae Martinov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lomoides paniculat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gel) Salmaki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aceae Martinov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6B5A4E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sler (1994 - 2024)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hlomoides sewerzovii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Herder) Mathiese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aceae Martinov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51401C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26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Lazkov and</w:t>
            </w:r>
            <w:r w:rsidR="00B813AA" w:rsidRPr="0031526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Sultanova, 2011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hlomoides zenaidae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Popov) Adylov, Kamelin &amp; Makhm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aceae Martinov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cutellaria flabellulat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uz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aceae Martinov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6B5A4E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sler (1994 - 2024)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hymus altaic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Klokov &amp; Des.-Shost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aceae Martinov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863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na, </w:t>
            </w:r>
            <w:r w:rsidR="00863132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ngolia,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ymus lavrenkoan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lok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aceae Martinov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6B5A4E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sler (1994 - 2024)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ymus narymensi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rg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aceae Martinov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, 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ymus petrae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rg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aceae Martinov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863132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, Mongolia, 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ymus rasitat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lok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aceae Martinov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gea azutavic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otukh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li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51401C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0FC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Sennikov and Tojibaev </w:t>
            </w:r>
            <w:r w:rsidR="00B813AA" w:rsidRPr="00D910FC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2021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gea michaeli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olos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li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gea pseudominutiflora </w:t>
            </w: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>Leviche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li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DA0914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813AA" w:rsidRPr="00D44F35" w:rsidRDefault="00B813AA" w:rsidP="00A96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F35">
              <w:rPr>
                <w:rFonts w:ascii="Times New Roman" w:hAnsi="Times New Roman" w:cs="Times New Roman"/>
                <w:i/>
                <w:sz w:val="20"/>
                <w:szCs w:val="20"/>
              </w:rPr>
              <w:t>Gagea ugamica</w:t>
            </w:r>
            <w:r w:rsidRPr="00D44F35">
              <w:rPr>
                <w:rFonts w:ascii="Times New Roman" w:hAnsi="Times New Roman" w:cs="Times New Roman"/>
                <w:sz w:val="20"/>
                <w:szCs w:val="20"/>
              </w:rPr>
              <w:t xml:space="preserve"> Pavlov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:rsidR="00B813AA" w:rsidRPr="00D44F35" w:rsidRDefault="00B813AA" w:rsidP="00A96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F35">
              <w:rPr>
                <w:rFonts w:ascii="Times New Roman" w:hAnsi="Times New Roman" w:cs="Times New Roman"/>
                <w:sz w:val="20"/>
                <w:szCs w:val="20"/>
              </w:rPr>
              <w:t>Liliaceae Juss.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:rsidR="00B813AA" w:rsidRPr="00D44F35" w:rsidRDefault="00B813AA" w:rsidP="00A96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F35">
              <w:rPr>
                <w:rFonts w:ascii="Times New Roman" w:hAnsi="Times New Roman" w:cs="Times New Roman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B813AA" w:rsidRPr="00062C91" w:rsidRDefault="0051401C" w:rsidP="00A96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2C91">
              <w:rPr>
                <w:rFonts w:ascii="Times New Roman" w:hAnsi="Times New Roman" w:cs="Times New Roman"/>
                <w:sz w:val="20"/>
                <w:szCs w:val="20"/>
              </w:rPr>
              <w:t>Tojibaev et al.</w:t>
            </w:r>
            <w:r w:rsidR="00B813AA" w:rsidRPr="00062C91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  <w:r w:rsidR="00062C91" w:rsidRPr="00062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gea neopopovii </w:t>
            </w: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>Golos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>Lili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062C91" w:rsidRDefault="0051401C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C9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Wu et al. 2008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ulipa borszczowi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el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li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062C91" w:rsidRDefault="0051401C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jibaev</w:t>
            </w:r>
            <w:r w:rsidRPr="0006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  <w:r w:rsidR="00B813AA" w:rsidRPr="0006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ulipa dasystemonoide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ved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liaceae Juss.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, Tadzhiki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062C91" w:rsidRDefault="0051401C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jibaev et al. 2022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Tulipa greigii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el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li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, Tadzhiki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WO, </w:t>
            </w:r>
            <w:r w:rsidR="006B5A4E" w:rsidRPr="006B5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sler (1994 - 2024)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ulipa heteropetal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edeb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li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863132" w:rsidP="00863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na, </w:t>
            </w:r>
            <w:r w:rsidR="00B813AA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ulipa ostrowskian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el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li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ulipa tard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pf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li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6B5A4E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sler (1994 - 2024)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uphrasia drosophyll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uz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obanchaceae Vent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A96E8B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uphrasia pedunculari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uz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obanchaceae Vent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A96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dicularis karatavic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vl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obanchaceae Vent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edicularis songaric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chrenk ex Fisch.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amp; C.A.Mey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obanchaceae Vent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orydalis ainae (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k</w:t>
            </w:r>
            <w:r w:rsidRPr="00D44F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šāns ex Lid</w:t>
            </w:r>
            <w:r w:rsidRPr="00D44F3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é</w:t>
            </w:r>
            <w:r w:rsidRPr="00D44F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) Lazkov &amp; Sennik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D12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aver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AD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2A6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57EC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Lazkov </w:t>
            </w:r>
            <w:r w:rsidR="0051401C" w:rsidRPr="003157EC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and</w:t>
            </w:r>
            <w:r w:rsidRPr="003157EC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S</w:t>
            </w:r>
            <w:r w:rsidRPr="003157EC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ennikov</w:t>
            </w:r>
            <w:r w:rsidRPr="003157EC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, 201</w:t>
            </w:r>
            <w:r w:rsidRPr="003157EC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7a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ydalis pseudoalpestri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aver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paver canescen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lm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aver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863132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, Mongolia, 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paver tenell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lm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aver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paver tianschanic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aver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863132" w:rsidP="00863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yrgyzstan, </w:t>
            </w:r>
            <w:r w:rsidR="00B813AA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naria leptocera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uprian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agi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291AE7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naria pedicellat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uprian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agi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722103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133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Baasanmunkh et al.</w:t>
            </w:r>
            <w:r w:rsidR="00B813AA" w:rsidRPr="0086133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 xml:space="preserve"> 2022; </w:t>
            </w:r>
            <w:r w:rsidR="006B5A4E" w:rsidRPr="006B5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ssler (1994 - 2024)</w:t>
            </w:r>
          </w:p>
        </w:tc>
      </w:tr>
      <w:tr w:rsidR="00B813AA" w:rsidRPr="00291AE7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eronica arenos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erg.) Boriss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agi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, 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722103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0663B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 xml:space="preserve">Wu et al. 2008; </w:t>
            </w:r>
            <w:r w:rsidR="00B813AA" w:rsidRPr="0086133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Baasanmunkh et al., 2022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eronica luetkean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upr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agi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, Tadzhiki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6B5A4E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sler (1994 - 2024)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antholimon tarbagataic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amajun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umbagi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722103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F3B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Wu et al. 2008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antholimon titovi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ncz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umbagi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imonium chrysocom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Kar. &amp; Kir.) Kuntz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umbagi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863132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, Mongolia, 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monium cretaceum 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rkasov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umbagi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monium leptophyll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chrenk) Kuntz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umbagi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bottom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gropyron kasteki</w:t>
            </w:r>
            <w:r w:rsidRPr="00D44F35">
              <w:rPr>
                <w:rFonts w:ascii="Times New Roman" w:eastAsia="Times New Roman" w:hAnsi="Times New Roman" w:cs="Times New Roman"/>
                <w:sz w:val="20"/>
                <w:szCs w:val="20"/>
              </w:rPr>
              <w:t> Pop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 Barnhar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722103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26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Lazkov and Sultanova</w:t>
            </w:r>
            <w:r w:rsidR="00B813AA" w:rsidRPr="0031526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11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lymus karakabinicus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tukh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 Barnhar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Festuca goloskokovi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.B.Alexee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 Barnhar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722103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5F3B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Wu et al. 2008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ymus aemulan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evski) Tzvele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 Barnhart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B813AA" w:rsidRPr="00D44F35" w:rsidRDefault="00863132" w:rsidP="00863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ina,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  <w:r w:rsidR="00B813AA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Turkmeni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ymus flexili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evski) Tzvele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 Barnhar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ymus tianschanic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Drobow) Tzvele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 Barnhar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na, Iran, Kyrgyzstan, Tadzhikistan, Turkmeni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AD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ipa × manrakic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otukh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AD12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 Barnhar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AD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AD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ipa karataviensi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shev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 Barnhar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915259" w:rsidRDefault="00722103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915259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Nobis et al.</w:t>
            </w:r>
            <w:r w:rsidR="00B813AA" w:rsidRPr="00915259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20</w:t>
            </w:r>
          </w:p>
        </w:tc>
      </w:tr>
      <w:tr w:rsidR="00B813AA" w:rsidRPr="00D44F35" w:rsidTr="001B24E8">
        <w:trPr>
          <w:trHeight w:val="630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tipa macrogloss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bsp. </w:t>
            </w: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kazachstanic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Kotukhov) M.Nobi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 Barnhar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, 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915259" w:rsidRDefault="00722103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915259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Nobis et al.</w:t>
            </w:r>
            <w:r w:rsidR="00B813AA" w:rsidRPr="00915259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20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882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tip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orientalis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ar. </w:t>
            </w: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azutavica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Kotukhov) M.Nobis &amp; P.D.Gudkov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882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 Barnhar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863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ongolia, </w:t>
            </w:r>
            <w:r w:rsidR="00863132"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kistan,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915259" w:rsidRDefault="00722103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</w:pPr>
            <w:r w:rsidRPr="00915259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 xml:space="preserve">Nobis et al. </w:t>
            </w:r>
            <w:r w:rsidR="00B813AA" w:rsidRPr="00915259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2020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tipa sczerbakovii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otukh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aceae Barnhar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na, Mongolia, 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915259" w:rsidRDefault="00722103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</w:pPr>
            <w:r w:rsidRPr="00915259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Nobis et al.</w:t>
            </w:r>
            <w:r w:rsidR="00B813AA" w:rsidRPr="00915259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bottom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tipa talassic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azij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aceae Barnh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traphaxis canescen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ung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go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traphaxis decipien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aub. &amp; Spach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go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, Russia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alligonum × barsukiense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sk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go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722103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C5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Soskov</w:t>
            </w:r>
            <w:r w:rsidR="00B813AA" w:rsidRPr="00FC0C5F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11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lligonum × dissect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go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722103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867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Ma and Xu</w:t>
            </w:r>
            <w:r w:rsidR="00B813AA" w:rsidRPr="00656867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19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lligonum × spinulos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robow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go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lligonum crisp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ung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go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722103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867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Ma and Xu</w:t>
            </w:r>
            <w:r w:rsidR="00B813AA" w:rsidRPr="00656867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19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lligonum triste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tv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gon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kmeni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ryopteris mindshelkensi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vl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lypodiaceae J.Presl &amp; C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ghanistan, Albania, Algeria, Bulgaria, France, Great Britain, Greece, Iran, Italy, Romania, Spain, Transcaucasus, Turkey, Yugoslav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630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tuckenia macrocarpa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Dobrocz.)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zvele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mogetonaceae Bercht. &amp; J.Presl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imula knorringian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ed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ulaceae Batsch ex Borkh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rimula minkwitziae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.W.Sm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ulaceae Batsch ex Borkh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, Tadzhiki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lphinium cyananth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vski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uncul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lphinium sauric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hisch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uncul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062C91" w:rsidRDefault="00722103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C9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Ma and Xu</w:t>
            </w:r>
            <w:r w:rsidR="00B813AA" w:rsidRPr="00062C9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19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nunculus dilatat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cz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uncul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062C91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Ranunculus meinshausenii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ren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uncul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dzhi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062C91" w:rsidRDefault="0085289E" w:rsidP="008528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89E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Byalt </w:t>
            </w:r>
            <w:r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>and</w:t>
            </w:r>
            <w:r w:rsidRPr="0085289E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Bubyreva </w:t>
            </w:r>
            <w:r w:rsidR="00B813AA" w:rsidRPr="00062C9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2014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anunculus talassic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Schegol. &amp; A. L. Ebel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unculaceae Juss.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, Uzbekistan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B813AA" w:rsidRPr="00062C91" w:rsidRDefault="00722103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C9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Shchegoleva et al.</w:t>
            </w:r>
            <w:r w:rsidR="00B813AA" w:rsidRPr="00062C9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19b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anunculus transiliensi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opov ex Gamajun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unculaceae Juss.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B813AA" w:rsidRPr="00D44F35" w:rsidRDefault="00863132" w:rsidP="00863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na, 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062C91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lchemilla lipschitzii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ipsch. </w:t>
            </w:r>
            <w:proofErr w:type="gramStart"/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</w:t>
            </w:r>
            <w:proofErr w:type="gramEnd"/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Juz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 Juss.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yrgyzstan, 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062C91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lchemilla ruben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ipsch. </w:t>
            </w:r>
            <w:proofErr w:type="gramStart"/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</w:t>
            </w:r>
            <w:proofErr w:type="gramEnd"/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Juz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 Juss.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062C91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lchemilla sauri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z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aceae Juss.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062C91" w:rsidRDefault="00722103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kk-KZ"/>
              </w:rPr>
            </w:pPr>
            <w:r w:rsidRPr="00062C9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Zolotukhin</w:t>
            </w:r>
            <w:r w:rsidR="00B813AA" w:rsidRPr="00062C9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</w:t>
            </w:r>
            <w:r w:rsidR="00F72E25" w:rsidRPr="00062C9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 xml:space="preserve">and Chkalov </w:t>
            </w:r>
            <w:r w:rsidR="00B813AA" w:rsidRPr="00062C9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2019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chemilla transiliensi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uz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aceae Juss.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bottom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toneaster karatavicus 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jar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aceae Juss.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bottom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otoneaster oliganthus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jar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aceae Juss.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, Kyrgyzstan, Tadzhiki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bottom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toneaster pseudomultifloru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bottom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rataegus almaatensis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jar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aceae Juss.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otentilla fedtschenkoan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iegfr. ex Th.Wolf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aceae Juss.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, Uzbeki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tentilla turgaic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já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123E44" w:rsidRDefault="00722103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123E44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Kurtto et al.</w:t>
            </w:r>
            <w:r w:rsidR="00B813AA" w:rsidRPr="00123E44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04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runus ledebouriana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Schltdl.) Y.Y.Yao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722103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6867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Ma and Xu</w:t>
            </w:r>
            <w:r w:rsidR="00B813AA" w:rsidRPr="00656867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19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plophyllum dshungaric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ubtz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taceae Juss.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IF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esium minkwitzian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.Fedtsch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laceae R.Br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7221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26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Lazkov </w:t>
            </w:r>
            <w:r w:rsidR="00722103" w:rsidRPr="0031526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  <w:lang w:val="en-US"/>
              </w:rPr>
              <w:t xml:space="preserve">and </w:t>
            </w:r>
            <w:r w:rsidR="00722103" w:rsidRPr="0031526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Sultanova</w:t>
            </w:r>
            <w:r w:rsidRPr="00315261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11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Tamarix kasakhorum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rsch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aricaceae Link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B619EE" w:rsidRDefault="00722103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</w:pPr>
            <w:r w:rsidRPr="00B619EE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>Baasanmunkh et al.</w:t>
            </w:r>
            <w:r w:rsidR="00B813AA" w:rsidRPr="00B619EE">
              <w:rPr>
                <w:rFonts w:ascii="Times New Roman" w:eastAsia="Times New Roman" w:hAnsi="Times New Roman" w:cs="Times New Roman"/>
                <w:color w:val="002060"/>
                <w:sz w:val="20"/>
                <w:szCs w:val="20"/>
              </w:rPr>
              <w:t xml:space="preserve"> 2022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iarthron tarbagataic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Pobed.) Kit Ta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melaeaceae Juss.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bottom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Diarthron tianschanicum 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Pobed.) Kit Ta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melaeaceae Juss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, 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ygophyllum cuspidatum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oriss.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ygophyllaceae R.Br.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IF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ygophyllum fabagoides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ygophyllaceae R.Br.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D44F35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ygophyllum iliense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po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ygophyllaceae R.Br.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  <w:tr w:rsidR="00B813AA" w:rsidRPr="0051401C" w:rsidTr="001B24E8">
        <w:trPr>
          <w:trHeight w:val="315"/>
        </w:trPr>
        <w:tc>
          <w:tcPr>
            <w:tcW w:w="708" w:type="dxa"/>
            <w:shd w:val="clear" w:color="auto" w:fill="auto"/>
            <w:vAlign w:val="center"/>
          </w:tcPr>
          <w:p w:rsidR="00B813AA" w:rsidRPr="00D44F35" w:rsidRDefault="00B813AA" w:rsidP="0011251A">
            <w:pPr>
              <w:pStyle w:val="a6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ygophyllum kegense</w:t>
            </w: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oriss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813AA" w:rsidRPr="00D44F35" w:rsidRDefault="00B813AA" w:rsidP="00112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ygophyllaceae R.Br.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B813AA" w:rsidRPr="00D44F35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13AA" w:rsidRPr="0051401C" w:rsidRDefault="00B813AA" w:rsidP="00112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4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O</w:t>
            </w:r>
          </w:p>
        </w:tc>
      </w:tr>
    </w:tbl>
    <w:p w:rsidR="00D30314" w:rsidRPr="0051401C" w:rsidRDefault="00D30314">
      <w:pPr>
        <w:rPr>
          <w:rFonts w:ascii="Times New Roman" w:hAnsi="Times New Roman" w:cs="Times New Roman"/>
          <w:sz w:val="20"/>
          <w:szCs w:val="20"/>
        </w:rPr>
      </w:pPr>
    </w:p>
    <w:sectPr w:rsidR="00D30314" w:rsidRPr="0051401C" w:rsidSect="00F0088C">
      <w:pgSz w:w="11906" w:h="16838"/>
      <w:pgMar w:top="1134" w:right="850" w:bottom="1134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631A1B"/>
    <w:multiLevelType w:val="hybridMultilevel"/>
    <w:tmpl w:val="436CEAA4"/>
    <w:lvl w:ilvl="0" w:tplc="0419000F">
      <w:start w:val="1"/>
      <w:numFmt w:val="decimal"/>
      <w:lvlText w:val="%1."/>
      <w:lvlJc w:val="left"/>
      <w:pPr>
        <w:ind w:left="785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hideSpellingError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314"/>
    <w:rsid w:val="0002283B"/>
    <w:rsid w:val="00025CED"/>
    <w:rsid w:val="00062A7D"/>
    <w:rsid w:val="00062C91"/>
    <w:rsid w:val="00064DC5"/>
    <w:rsid w:val="00065946"/>
    <w:rsid w:val="00066349"/>
    <w:rsid w:val="000818C2"/>
    <w:rsid w:val="000A2034"/>
    <w:rsid w:val="000C4E93"/>
    <w:rsid w:val="000E295B"/>
    <w:rsid w:val="0011251A"/>
    <w:rsid w:val="00122DA4"/>
    <w:rsid w:val="00123E44"/>
    <w:rsid w:val="00147F9A"/>
    <w:rsid w:val="00156543"/>
    <w:rsid w:val="001565CE"/>
    <w:rsid w:val="001B24E8"/>
    <w:rsid w:val="001C46C3"/>
    <w:rsid w:val="001D4676"/>
    <w:rsid w:val="0020131B"/>
    <w:rsid w:val="002069ED"/>
    <w:rsid w:val="00232517"/>
    <w:rsid w:val="00232FA9"/>
    <w:rsid w:val="0023489A"/>
    <w:rsid w:val="00241B74"/>
    <w:rsid w:val="002421EA"/>
    <w:rsid w:val="002463A2"/>
    <w:rsid w:val="002478F6"/>
    <w:rsid w:val="0025777E"/>
    <w:rsid w:val="00271DEA"/>
    <w:rsid w:val="0028787F"/>
    <w:rsid w:val="00291AE7"/>
    <w:rsid w:val="002A4F3D"/>
    <w:rsid w:val="002A65CD"/>
    <w:rsid w:val="002A768B"/>
    <w:rsid w:val="002B28F6"/>
    <w:rsid w:val="002B4C9F"/>
    <w:rsid w:val="002C79B8"/>
    <w:rsid w:val="002D0B98"/>
    <w:rsid w:val="002D4DAB"/>
    <w:rsid w:val="002E35B1"/>
    <w:rsid w:val="002E7231"/>
    <w:rsid w:val="003117AF"/>
    <w:rsid w:val="00315261"/>
    <w:rsid w:val="003157EC"/>
    <w:rsid w:val="003524EF"/>
    <w:rsid w:val="003840E4"/>
    <w:rsid w:val="003A3747"/>
    <w:rsid w:val="003B0A2D"/>
    <w:rsid w:val="003B67D2"/>
    <w:rsid w:val="003D0EED"/>
    <w:rsid w:val="003E570E"/>
    <w:rsid w:val="003F2718"/>
    <w:rsid w:val="0040663B"/>
    <w:rsid w:val="00415F3B"/>
    <w:rsid w:val="004276EA"/>
    <w:rsid w:val="00427CB2"/>
    <w:rsid w:val="0043456B"/>
    <w:rsid w:val="004569A3"/>
    <w:rsid w:val="0048272E"/>
    <w:rsid w:val="004877F1"/>
    <w:rsid w:val="0049449A"/>
    <w:rsid w:val="004C1424"/>
    <w:rsid w:val="004D3150"/>
    <w:rsid w:val="0051401C"/>
    <w:rsid w:val="005203F8"/>
    <w:rsid w:val="00522E70"/>
    <w:rsid w:val="00544025"/>
    <w:rsid w:val="00554DD0"/>
    <w:rsid w:val="00556924"/>
    <w:rsid w:val="005725A4"/>
    <w:rsid w:val="005A322C"/>
    <w:rsid w:val="005C1B7A"/>
    <w:rsid w:val="005F4822"/>
    <w:rsid w:val="00606128"/>
    <w:rsid w:val="00644E7C"/>
    <w:rsid w:val="006546D5"/>
    <w:rsid w:val="00656867"/>
    <w:rsid w:val="006A2580"/>
    <w:rsid w:val="006B5A4E"/>
    <w:rsid w:val="006C0555"/>
    <w:rsid w:val="006C234F"/>
    <w:rsid w:val="006D6CD1"/>
    <w:rsid w:val="006F0D08"/>
    <w:rsid w:val="00722103"/>
    <w:rsid w:val="00722260"/>
    <w:rsid w:val="00727950"/>
    <w:rsid w:val="00730C1F"/>
    <w:rsid w:val="00741C8D"/>
    <w:rsid w:val="007878D8"/>
    <w:rsid w:val="00792280"/>
    <w:rsid w:val="00795232"/>
    <w:rsid w:val="007F1E46"/>
    <w:rsid w:val="007F4286"/>
    <w:rsid w:val="00825A22"/>
    <w:rsid w:val="00846C09"/>
    <w:rsid w:val="0085289E"/>
    <w:rsid w:val="00856549"/>
    <w:rsid w:val="00861331"/>
    <w:rsid w:val="00863132"/>
    <w:rsid w:val="0086471B"/>
    <w:rsid w:val="008740C3"/>
    <w:rsid w:val="00882390"/>
    <w:rsid w:val="00882B5E"/>
    <w:rsid w:val="00884D67"/>
    <w:rsid w:val="008A3773"/>
    <w:rsid w:val="008E6A89"/>
    <w:rsid w:val="009146D2"/>
    <w:rsid w:val="00915259"/>
    <w:rsid w:val="00936E48"/>
    <w:rsid w:val="009570B1"/>
    <w:rsid w:val="00957357"/>
    <w:rsid w:val="0096503C"/>
    <w:rsid w:val="00982E42"/>
    <w:rsid w:val="009A1169"/>
    <w:rsid w:val="009A6E1A"/>
    <w:rsid w:val="009A72B1"/>
    <w:rsid w:val="009B2EB5"/>
    <w:rsid w:val="009F3DC4"/>
    <w:rsid w:val="00A03671"/>
    <w:rsid w:val="00A243E2"/>
    <w:rsid w:val="00A4455B"/>
    <w:rsid w:val="00A75A27"/>
    <w:rsid w:val="00A87DE0"/>
    <w:rsid w:val="00A96E8B"/>
    <w:rsid w:val="00AA059B"/>
    <w:rsid w:val="00AA5F02"/>
    <w:rsid w:val="00AB4A4E"/>
    <w:rsid w:val="00AC702D"/>
    <w:rsid w:val="00AD120F"/>
    <w:rsid w:val="00AD4F08"/>
    <w:rsid w:val="00AD4F74"/>
    <w:rsid w:val="00AE3032"/>
    <w:rsid w:val="00AE73B5"/>
    <w:rsid w:val="00B02471"/>
    <w:rsid w:val="00B51C80"/>
    <w:rsid w:val="00B619EE"/>
    <w:rsid w:val="00B72F04"/>
    <w:rsid w:val="00B813AA"/>
    <w:rsid w:val="00B85442"/>
    <w:rsid w:val="00B92107"/>
    <w:rsid w:val="00B9416B"/>
    <w:rsid w:val="00BB0F90"/>
    <w:rsid w:val="00BB6B66"/>
    <w:rsid w:val="00BD3A57"/>
    <w:rsid w:val="00C029E2"/>
    <w:rsid w:val="00C522F2"/>
    <w:rsid w:val="00C92007"/>
    <w:rsid w:val="00CA0429"/>
    <w:rsid w:val="00CB7D43"/>
    <w:rsid w:val="00CC6645"/>
    <w:rsid w:val="00CE4ED4"/>
    <w:rsid w:val="00D0386B"/>
    <w:rsid w:val="00D06013"/>
    <w:rsid w:val="00D30314"/>
    <w:rsid w:val="00D3317E"/>
    <w:rsid w:val="00D44F35"/>
    <w:rsid w:val="00D50769"/>
    <w:rsid w:val="00D83DD6"/>
    <w:rsid w:val="00D910FC"/>
    <w:rsid w:val="00D9375F"/>
    <w:rsid w:val="00D96415"/>
    <w:rsid w:val="00D96D5F"/>
    <w:rsid w:val="00DA0914"/>
    <w:rsid w:val="00DA43FC"/>
    <w:rsid w:val="00DD634D"/>
    <w:rsid w:val="00E02956"/>
    <w:rsid w:val="00E70E96"/>
    <w:rsid w:val="00E91655"/>
    <w:rsid w:val="00EA3471"/>
    <w:rsid w:val="00EC3501"/>
    <w:rsid w:val="00EC58AB"/>
    <w:rsid w:val="00EE387E"/>
    <w:rsid w:val="00EF1EAA"/>
    <w:rsid w:val="00EF3917"/>
    <w:rsid w:val="00F0088C"/>
    <w:rsid w:val="00F13329"/>
    <w:rsid w:val="00F27A30"/>
    <w:rsid w:val="00F55A25"/>
    <w:rsid w:val="00F72E25"/>
    <w:rsid w:val="00F90336"/>
    <w:rsid w:val="00FC04F3"/>
    <w:rsid w:val="00FC0C5F"/>
    <w:rsid w:val="00FE4EE6"/>
    <w:rsid w:val="00FF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D8AA602-C089-42F8-9D21-1EECD0D6E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ru-RU" w:eastAsia="ru-R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F0088C"/>
  </w:style>
  <w:style w:type="paragraph" w:styleId="1">
    <w:name w:val="heading 1"/>
    <w:basedOn w:val="a"/>
    <w:next w:val="a"/>
    <w:rsid w:val="00F0088C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rsid w:val="00F0088C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rsid w:val="00F0088C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rsid w:val="00F0088C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rsid w:val="00F0088C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rsid w:val="00F0088C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F0088C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rsid w:val="00F0088C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rsid w:val="00F0088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"/>
    <w:rsid w:val="00F0088C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a6">
    <w:name w:val="List Paragraph"/>
    <w:basedOn w:val="a"/>
    <w:uiPriority w:val="34"/>
    <w:qFormat/>
    <w:rsid w:val="003D0EED"/>
    <w:pPr>
      <w:ind w:left="720"/>
      <w:contextualSpacing/>
    </w:pPr>
  </w:style>
  <w:style w:type="character" w:styleId="a7">
    <w:name w:val="Emphasis"/>
    <w:basedOn w:val="a0"/>
    <w:uiPriority w:val="20"/>
    <w:qFormat/>
    <w:rsid w:val="002A65C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68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6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5WV5GMrVxhZC8qVo4deF+5AGujw==">CgMxLjAyCWguMzBqMHpsbDIIaC5namRneHM4AHIhMXg0OG9ZQTZ3WWU3SThXWWE0ejBNTENOcWM3XzRQR2hX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D75F026-BAD0-4332-9AF4-9640071025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4189</Words>
  <Characters>23883</Characters>
  <Application>Microsoft Office Word</Application>
  <DocSecurity>0</DocSecurity>
  <Lines>199</Lines>
  <Paragraphs>5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28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ДАНИЯР</dc:creator>
  <cp:lastModifiedBy>Serik Kubentayev</cp:lastModifiedBy>
  <cp:revision>4</cp:revision>
  <dcterms:created xsi:type="dcterms:W3CDTF">2024-02-08T04:45:00Z</dcterms:created>
  <dcterms:modified xsi:type="dcterms:W3CDTF">2024-02-26T08:12:00Z</dcterms:modified>
</cp:coreProperties>
</file>